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D7A68" w14:textId="4BF45AA2" w:rsidR="00AF0F13" w:rsidRPr="002B106C" w:rsidRDefault="00947791" w:rsidP="002B106C">
      <w:pPr>
        <w:pStyle w:val="Lgende"/>
        <w:jc w:val="center"/>
        <w:rPr>
          <w:rFonts w:ascii="Times New Roman" w:hAnsi="Times New Roman" w:cs="Times New Roman"/>
          <w:sz w:val="32"/>
          <w:lang w:val="en-GB"/>
        </w:rPr>
      </w:pPr>
      <w:r w:rsidRPr="002B106C">
        <w:rPr>
          <w:rFonts w:ascii="Times New Roman" w:hAnsi="Times New Roman" w:cs="Times New Roman"/>
          <w:sz w:val="32"/>
          <w:lang w:val="en-GB"/>
        </w:rPr>
        <w:t xml:space="preserve">Supplementary </w:t>
      </w:r>
      <w:r w:rsidR="002F3387">
        <w:rPr>
          <w:rFonts w:ascii="Times New Roman" w:hAnsi="Times New Roman" w:cs="Times New Roman"/>
          <w:sz w:val="32"/>
          <w:lang w:val="en-GB"/>
        </w:rPr>
        <w:t>Figure 1</w:t>
      </w:r>
      <w:bookmarkStart w:id="0" w:name="_GoBack"/>
      <w:bookmarkEnd w:id="0"/>
    </w:p>
    <w:p w14:paraId="7D3DAD29" w14:textId="77777777" w:rsidR="00947791" w:rsidRDefault="00947791" w:rsidP="007A3EAC">
      <w:pPr>
        <w:pStyle w:val="Lgende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422905BD" w14:textId="77777777" w:rsidR="00AF0F13" w:rsidRPr="00AF0F13" w:rsidRDefault="00AF0F13" w:rsidP="00AF0F13"/>
    <w:p w14:paraId="3ACE09A3" w14:textId="77777777" w:rsidR="00904524" w:rsidRDefault="00904524" w:rsidP="00904524">
      <w:pPr>
        <w:rPr>
          <w:lang w:val="en-GB" w:eastAsia="fr-FR"/>
        </w:rPr>
      </w:pPr>
      <w:r>
        <w:rPr>
          <w:noProof/>
          <w:lang w:eastAsia="fr-FR"/>
        </w:rPr>
        <w:drawing>
          <wp:inline distT="0" distB="0" distL="0" distR="0" wp14:anchorId="6C9A73E2" wp14:editId="2122275C">
            <wp:extent cx="5650255" cy="1559560"/>
            <wp:effectExtent l="0" t="0" r="0" b="254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D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7424" cy="1561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49439" w14:textId="725E1CA1" w:rsidR="00904524" w:rsidRPr="002B106C" w:rsidRDefault="00904524" w:rsidP="002B106C">
      <w:pPr>
        <w:rPr>
          <w:rFonts w:ascii="Times New Roman" w:hAnsi="Times New Roman" w:cs="Times New Roman"/>
          <w:sz w:val="24"/>
          <w:lang w:val="en-GB"/>
        </w:rPr>
      </w:pPr>
      <w:r w:rsidRPr="002B106C">
        <w:rPr>
          <w:rFonts w:ascii="Times New Roman" w:hAnsi="Times New Roman" w:cs="Times New Roman"/>
          <w:b/>
          <w:sz w:val="24"/>
          <w:lang w:val="en-GB"/>
        </w:rPr>
        <w:t xml:space="preserve">Fig. 1. </w:t>
      </w:r>
      <w:r w:rsidR="00AF0F13" w:rsidRPr="002B106C">
        <w:rPr>
          <w:rFonts w:ascii="Times New Roman" w:hAnsi="Times New Roman" w:cs="Times New Roman"/>
          <w:b/>
          <w:sz w:val="24"/>
          <w:lang w:val="en-GB"/>
        </w:rPr>
        <w:t xml:space="preserve">Determination of </w:t>
      </w:r>
      <w:r w:rsidR="000E48EA" w:rsidRPr="002B106C">
        <w:rPr>
          <w:rFonts w:ascii="Times New Roman" w:hAnsi="Times New Roman" w:cs="Times New Roman"/>
          <w:b/>
          <w:sz w:val="24"/>
          <w:lang w:val="en-GB"/>
        </w:rPr>
        <w:t>essential oils</w:t>
      </w:r>
      <w:r w:rsidR="00AF0F13" w:rsidRPr="002B106C">
        <w:rPr>
          <w:rFonts w:ascii="Times New Roman" w:hAnsi="Times New Roman" w:cs="Times New Roman"/>
          <w:b/>
          <w:sz w:val="24"/>
          <w:lang w:val="en-GB"/>
        </w:rPr>
        <w:t xml:space="preserve"> cytotoxicity </w:t>
      </w:r>
      <w:r w:rsidR="00253D68">
        <w:rPr>
          <w:rFonts w:ascii="Times New Roman" w:hAnsi="Times New Roman" w:cs="Times New Roman"/>
          <w:b/>
          <w:sz w:val="24"/>
          <w:lang w:val="en-GB"/>
        </w:rPr>
        <w:t>on</w:t>
      </w:r>
      <w:r w:rsidR="00AF0F13" w:rsidRPr="002B106C">
        <w:rPr>
          <w:rFonts w:ascii="Times New Roman" w:hAnsi="Times New Roman" w:cs="Times New Roman"/>
          <w:b/>
          <w:sz w:val="24"/>
          <w:lang w:val="en-GB"/>
        </w:rPr>
        <w:t xml:space="preserve"> HEK293T. </w:t>
      </w:r>
      <w:r w:rsidRPr="002B106C">
        <w:rPr>
          <w:rFonts w:ascii="Times New Roman" w:hAnsi="Times New Roman" w:cs="Times New Roman"/>
          <w:sz w:val="24"/>
          <w:lang w:val="en-GB"/>
        </w:rPr>
        <w:t xml:space="preserve">Viability of HEK293T cells </w:t>
      </w:r>
      <w:r w:rsidR="00AF0F13" w:rsidRPr="002B106C">
        <w:rPr>
          <w:rFonts w:ascii="Times New Roman" w:hAnsi="Times New Roman" w:cs="Times New Roman"/>
          <w:sz w:val="24"/>
          <w:lang w:val="en-GB"/>
        </w:rPr>
        <w:t xml:space="preserve">was </w:t>
      </w:r>
      <w:r w:rsidRPr="002B106C">
        <w:rPr>
          <w:rFonts w:ascii="Times New Roman" w:hAnsi="Times New Roman" w:cs="Times New Roman"/>
          <w:sz w:val="24"/>
          <w:lang w:val="en-GB"/>
        </w:rPr>
        <w:t xml:space="preserve">determined by MTT assay upon treatment by the essential oils of CC (A); PG (B); VZ (C). Values are expressed as mean </w:t>
      </w:r>
      <w:r w:rsidRPr="002B106C">
        <w:rPr>
          <w:rFonts w:ascii="Times New Roman" w:hAnsi="Times New Roman" w:cs="Times New Roman"/>
          <w:sz w:val="24"/>
          <w:lang w:val="en-US"/>
        </w:rPr>
        <w:sym w:font="Symbol" w:char="F0B1"/>
      </w:r>
      <w:r w:rsidRPr="002B106C">
        <w:rPr>
          <w:rFonts w:ascii="Times New Roman" w:hAnsi="Times New Roman" w:cs="Times New Roman"/>
          <w:sz w:val="24"/>
          <w:lang w:val="en-US"/>
        </w:rPr>
        <w:t xml:space="preserve"> SEM</w:t>
      </w:r>
      <w:r w:rsidRPr="002B106C">
        <w:rPr>
          <w:rFonts w:ascii="Times New Roman" w:hAnsi="Times New Roman" w:cs="Times New Roman"/>
          <w:sz w:val="24"/>
          <w:lang w:val="en-GB"/>
        </w:rPr>
        <w:t xml:space="preserve"> (n = 3). </w:t>
      </w:r>
      <w:r w:rsidR="00FC496E" w:rsidRPr="002B106C">
        <w:rPr>
          <w:rFonts w:ascii="Times New Roman" w:hAnsi="Times New Roman" w:cs="Times New Roman"/>
          <w:sz w:val="24"/>
          <w:lang w:val="en-GB"/>
        </w:rPr>
        <w:t>Dashed line indicated the CC</w:t>
      </w:r>
      <w:r w:rsidR="00FC496E" w:rsidRPr="002B106C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FC496E" w:rsidRPr="002B106C">
        <w:rPr>
          <w:rFonts w:ascii="Times New Roman" w:hAnsi="Times New Roman" w:cs="Times New Roman"/>
          <w:sz w:val="24"/>
          <w:lang w:val="en-GB"/>
        </w:rPr>
        <w:t>.</w:t>
      </w:r>
    </w:p>
    <w:p w14:paraId="00C718AA" w14:textId="77777777" w:rsidR="00AF0F13" w:rsidRDefault="00AF0F13" w:rsidP="00904524">
      <w:pPr>
        <w:jc w:val="both"/>
        <w:rPr>
          <w:rFonts w:ascii="Times New Roman" w:hAnsi="Times New Roman" w:cs="Times New Roman"/>
          <w:lang w:val="en-GB"/>
        </w:rPr>
      </w:pPr>
    </w:p>
    <w:sectPr w:rsidR="00AF0F13" w:rsidSect="002B106C">
      <w:footerReference w:type="default" r:id="rId7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E99127" w14:textId="77777777" w:rsidR="002133CA" w:rsidRDefault="002133CA" w:rsidP="002B106C">
      <w:pPr>
        <w:spacing w:after="0" w:line="240" w:lineRule="auto"/>
      </w:pPr>
      <w:r>
        <w:separator/>
      </w:r>
    </w:p>
  </w:endnote>
  <w:endnote w:type="continuationSeparator" w:id="0">
    <w:p w14:paraId="150FC8C6" w14:textId="77777777" w:rsidR="002133CA" w:rsidRDefault="002133CA" w:rsidP="002B1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altName w:val="Verdan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97899795"/>
      <w:docPartObj>
        <w:docPartGallery w:val="Page Numbers (Bottom of Page)"/>
        <w:docPartUnique/>
      </w:docPartObj>
    </w:sdtPr>
    <w:sdtEndPr/>
    <w:sdtContent>
      <w:p w14:paraId="0D903025" w14:textId="1025D97C" w:rsidR="002B106C" w:rsidRDefault="002B106C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433C">
          <w:rPr>
            <w:noProof/>
          </w:rPr>
          <w:t>1</w:t>
        </w:r>
        <w:r>
          <w:fldChar w:fldCharType="end"/>
        </w:r>
      </w:p>
    </w:sdtContent>
  </w:sdt>
  <w:p w14:paraId="2D50ED10" w14:textId="77777777" w:rsidR="002B106C" w:rsidRDefault="002B106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58FEBA" w14:textId="77777777" w:rsidR="002133CA" w:rsidRDefault="002133CA" w:rsidP="002B106C">
      <w:pPr>
        <w:spacing w:after="0" w:line="240" w:lineRule="auto"/>
      </w:pPr>
      <w:r>
        <w:separator/>
      </w:r>
    </w:p>
  </w:footnote>
  <w:footnote w:type="continuationSeparator" w:id="0">
    <w:p w14:paraId="74DEBEF3" w14:textId="77777777" w:rsidR="002133CA" w:rsidRDefault="002133CA" w:rsidP="002B10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3EAC"/>
    <w:rsid w:val="000001FE"/>
    <w:rsid w:val="00066EEC"/>
    <w:rsid w:val="00073083"/>
    <w:rsid w:val="000E48EA"/>
    <w:rsid w:val="001354FB"/>
    <w:rsid w:val="0015330C"/>
    <w:rsid w:val="001868B0"/>
    <w:rsid w:val="001C3943"/>
    <w:rsid w:val="001E6B66"/>
    <w:rsid w:val="002133CA"/>
    <w:rsid w:val="00223EEA"/>
    <w:rsid w:val="00235B37"/>
    <w:rsid w:val="002476E9"/>
    <w:rsid w:val="002521B4"/>
    <w:rsid w:val="00253D68"/>
    <w:rsid w:val="002B106C"/>
    <w:rsid w:val="002B64A1"/>
    <w:rsid w:val="002F1668"/>
    <w:rsid w:val="002F3387"/>
    <w:rsid w:val="002F70CD"/>
    <w:rsid w:val="00331DD7"/>
    <w:rsid w:val="003814F9"/>
    <w:rsid w:val="003917EB"/>
    <w:rsid w:val="003E4C81"/>
    <w:rsid w:val="00412493"/>
    <w:rsid w:val="00441AE1"/>
    <w:rsid w:val="00463335"/>
    <w:rsid w:val="00464033"/>
    <w:rsid w:val="004925A6"/>
    <w:rsid w:val="0049427E"/>
    <w:rsid w:val="0049779E"/>
    <w:rsid w:val="004A3ADA"/>
    <w:rsid w:val="0050514F"/>
    <w:rsid w:val="00587D26"/>
    <w:rsid w:val="005A72C1"/>
    <w:rsid w:val="005D278E"/>
    <w:rsid w:val="005E7BFC"/>
    <w:rsid w:val="00666083"/>
    <w:rsid w:val="00687793"/>
    <w:rsid w:val="0069433C"/>
    <w:rsid w:val="006F21BD"/>
    <w:rsid w:val="00716FA8"/>
    <w:rsid w:val="007263EC"/>
    <w:rsid w:val="007544E0"/>
    <w:rsid w:val="007A3EAC"/>
    <w:rsid w:val="007A6627"/>
    <w:rsid w:val="007B7856"/>
    <w:rsid w:val="00823842"/>
    <w:rsid w:val="008335E7"/>
    <w:rsid w:val="00890E96"/>
    <w:rsid w:val="00892DF0"/>
    <w:rsid w:val="00904524"/>
    <w:rsid w:val="00911D95"/>
    <w:rsid w:val="0092512C"/>
    <w:rsid w:val="00932163"/>
    <w:rsid w:val="00947791"/>
    <w:rsid w:val="009920ED"/>
    <w:rsid w:val="009B7660"/>
    <w:rsid w:val="00A006C3"/>
    <w:rsid w:val="00A63298"/>
    <w:rsid w:val="00AC5729"/>
    <w:rsid w:val="00AF0F13"/>
    <w:rsid w:val="00B23EE5"/>
    <w:rsid w:val="00BC0AB3"/>
    <w:rsid w:val="00C224F7"/>
    <w:rsid w:val="00C57063"/>
    <w:rsid w:val="00C604DF"/>
    <w:rsid w:val="00C90EFD"/>
    <w:rsid w:val="00CD0DA3"/>
    <w:rsid w:val="00D239DC"/>
    <w:rsid w:val="00D93BD0"/>
    <w:rsid w:val="00DB45CD"/>
    <w:rsid w:val="00DC3FB7"/>
    <w:rsid w:val="00DF6DF0"/>
    <w:rsid w:val="00E36C79"/>
    <w:rsid w:val="00E4211D"/>
    <w:rsid w:val="00E912F7"/>
    <w:rsid w:val="00EC4657"/>
    <w:rsid w:val="00FC4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42DA7DC"/>
  <w15:docId w15:val="{D7ADBF8A-704E-499D-95FB-FE7187186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E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A3EAC"/>
    <w:pPr>
      <w:spacing w:after="200" w:line="240" w:lineRule="auto"/>
    </w:pPr>
    <w:rPr>
      <w:rFonts w:eastAsiaTheme="minorEastAsia"/>
      <w:b/>
      <w:iCs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7A3EA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94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27E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5706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7063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7063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7063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7063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106C"/>
  </w:style>
  <w:style w:type="paragraph" w:styleId="Pieddepage">
    <w:name w:val="footer"/>
    <w:basedOn w:val="Normal"/>
    <w:link w:val="PieddepageCar"/>
    <w:uiPriority w:val="99"/>
    <w:unhideWhenUsed/>
    <w:rsid w:val="002B10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1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729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ora Ralambondrainy</dc:creator>
  <cp:keywords/>
  <dc:description/>
  <cp:lastModifiedBy>pierre.roques@cea.fr</cp:lastModifiedBy>
  <cp:revision>14</cp:revision>
  <cp:lastPrinted>2016-10-14T04:13:00Z</cp:lastPrinted>
  <dcterms:created xsi:type="dcterms:W3CDTF">2016-10-13T07:18:00Z</dcterms:created>
  <dcterms:modified xsi:type="dcterms:W3CDTF">2018-04-25T09:11:00Z</dcterms:modified>
</cp:coreProperties>
</file>